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hanging="0"/>
        <w:rPr>
          <w:b/>
          <w:b/>
          <w:bCs/>
          <w:color w:val="000000"/>
          <w:sz w:val="40"/>
          <w:szCs w:val="40"/>
        </w:rPr>
      </w:pPr>
      <w:r>
        <w:rPr>
          <w:b/>
          <w:bCs/>
          <w:color w:val="000000"/>
          <w:sz w:val="40"/>
          <w:szCs w:val="40"/>
        </w:rPr>
        <w:t>algorithms and scripts.</w:t>
      </w:r>
    </w:p>
    <w:p>
      <w:pPr>
        <w:pStyle w:val="Style17"/>
        <w:ind w:hanging="0"/>
        <w:rPr>
          <w:color w:val="000000"/>
          <w:sz w:val="24"/>
          <w:szCs w:val="24"/>
        </w:rPr>
      </w:pPr>
      <w:r>
        <w:rPr>
          <w:rFonts w:cs="宋体;SimSun" w:ascii="宋体;SimSun" w:hAnsi="宋体;SimSun"/>
          <w:color w:val="000000"/>
          <w:sz w:val="24"/>
          <w:szCs w:val="24"/>
        </w:rPr>
        <w:t>①</w:t>
      </w:r>
      <w:r>
        <w:rPr>
          <w:color w:val="000000"/>
          <w:sz w:val="24"/>
          <w:szCs w:val="24"/>
        </w:rPr>
        <w:t xml:space="preserve">depression </w:t>
      </w:r>
    </w:p>
    <w:p>
      <w:pPr>
        <w:pStyle w:val="Style17"/>
        <w:ind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brary(meta)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dat=read.csv("D:/depression.csv"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dat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 xml:space="preserve">             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study subgroup  n1  mean1   sd1  n2  mean2   sd2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      Herwig 2007     rTMS  62 -10.50  6.20  65  -8.70  8.00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2        Wang 2017     rTMS  22 -35.09  8.61  21 -31.52  8.05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3     Bretlau 2008     rTMS  22  -8.90  3.97  23  -5.60  4.23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4       Zhang 2019     rTMS  50 -15.00  3.84  50 -12.50  4.10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5       Huang 2012     rTMS  28  -7.35  2.05  28  -5.07  2.59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6          Pu 2023     rTMS  42 -18.39  5.90  40 -15.06  6.02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7          Ma 2023     rTMS 100 -16.45  3.16 100 -11.73  2.85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8     Akpinar 2022     rTMS  20  -6.85  3.93  18  -4.16  4.84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9     Ullrich 2012     rTMS  22  -7.20  4.20  21  -3.90  3.80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0    Rossini 2005     rTMS  50 -12.90  1.03  49  -8.30  1.06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1       Rumi 2005     rTMS  22 -19.47  1.93  24 -10.93  1.78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2    Bennabi 2014     tDCS  12  -7.55  4.64  12  -4.52  4.91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3      Zhang 2020     tDCS  35  -6.06  2.69  35  -3.09  2.99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4     Kumari 2023     tDCS  26  -3.77  2.38  24  -2.29  2.41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5         Li 2022     tDCS  19  -8.05 14.12  18 -15.28  8.41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6 Pavlova 2018a       tDCS  22  -9.80  3.23  20  -7.30  2.78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7  Pavlova 2018b      tDCS  27 -10.40  2.92  20  -7.30  2.78</w:t>
      </w:r>
    </w:p>
    <w:p>
      <w:pPr>
        <w:pStyle w:val="HTML1"/>
        <w:shd w:fill="FFFFFF" w:val="clear"/>
        <w:spacing w:lineRule="atLeast" w:line="14"/>
        <w:rPr/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8    Brunoni 2013     tDCS  30 -17.56  7.73  30  -8.83 11.3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9  Burkhardt 2023     tDCS  77  -8.20  7.20  73  -8.00  9.30</w:t>
      </w:r>
    </w:p>
    <w:p>
      <w:pPr>
        <w:pStyle w:val="Normal"/>
        <w:rPr/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&gt; meta1=metacont(n1,mean1,sd1,n2,mean2,sd2,data=dat,sm="SMD",studlab=study)</w:t>
      </w:r>
    </w:p>
    <w:p>
      <w:pPr>
        <w:pStyle w:val="Normal"/>
        <w:rPr/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&gt;meta1=metacont(n1,mean1,sd1,n2,mean2,sd2,data=dat,sm="SMD",studlab=study,comb.random=TRUE,comb.fixed=FALSE,label.e="NIBS",label.c="Control")</w:t>
      </w:r>
    </w:p>
    <w:p>
      <w:pPr>
        <w:pStyle w:val="Normal"/>
        <w:rPr/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&gt;meta1=metacont(n1,mean1,sd1,n2,mean2,sd2,data=dat,sm="SMD",byvar=subgroup,studlab=study,comb.random=TRUE,comb.fixed=FALSE,label.e="NIBS",label.c="Control")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&gt; meta1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Number of studies combined: k = 19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Number of observations: o = 1359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rPr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/>
          <w:color w:val="000000"/>
          <w:kern w:val="0"/>
          <w:sz w:val="24"/>
          <w:szCs w:val="24"/>
          <w:shd w:fill="FFFFFF" w:val="clear"/>
        </w:rPr>
        <w:t xml:space="preserve">                         </w:t>
      </w: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SMD             95%-CI     z p-value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Random effects model -1.0136 [-1.5502; -0.4770] -3.70  0.0002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Quantifying heterogeneity:</w:t>
      </w:r>
    </w:p>
    <w:p>
      <w:pPr>
        <w:pStyle w:val="Normal"/>
        <w:rPr/>
      </w:pPr>
      <w:r>
        <w:rPr>
          <w:rFonts w:eastAsia="Times New Roman"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tau^2 = 1.3298 [0.7381; 3.3736]; tau = 1.1532 [0.8591; 1.8367]</w:t>
      </w:r>
    </w:p>
    <w:p>
      <w:pPr>
        <w:pStyle w:val="Normal"/>
        <w:rPr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I^2 = 91.5% [88.1%; 93.9%]; H = 3.42 [2.90; 4.04]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Test of heterogeneity:</w:t>
      </w:r>
    </w:p>
    <w:p>
      <w:pPr>
        <w:pStyle w:val="Normal"/>
        <w:rPr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/>
          <w:color w:val="000000"/>
          <w:kern w:val="0"/>
          <w:sz w:val="24"/>
          <w:szCs w:val="24"/>
          <w:shd w:fill="FFFFFF" w:val="clear"/>
        </w:rPr>
        <w:t xml:space="preserve">      </w:t>
      </w: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Q d.f.  p-value</w:t>
      </w:r>
    </w:p>
    <w:p>
      <w:pPr>
        <w:pStyle w:val="Normal"/>
        <w:rPr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210.77   18 &lt; 0.0001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Results for subgroups (random effects model):</w:t>
      </w:r>
    </w:p>
    <w:p>
      <w:pPr>
        <w:pStyle w:val="Normal"/>
        <w:rPr/>
      </w:pPr>
      <w:r>
        <w:rPr>
          <w:rFonts w:eastAsia="Times New Roman"/>
          <w:color w:val="000000"/>
          <w:kern w:val="0"/>
          <w:sz w:val="24"/>
          <w:szCs w:val="24"/>
          <w:shd w:fill="FFFFFF" w:val="clear"/>
        </w:rPr>
        <w:t xml:space="preserve">                  </w:t>
      </w: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k     SMD             95%-CI  tau^2    tau      Q   I^2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subgroup = rTMS  11 -1.3673 [-2.2391; -0.4956] 2.0784 1.4417 161.36 93.8%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subgroup = tDCS   8 -0.5507 [-0.9461; -0.1553] 0.2374 0.4873  29.81 76.5%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Test for subgroup differences (random effects model):</w:t>
      </w:r>
    </w:p>
    <w:p>
      <w:pPr>
        <w:pStyle w:val="Normal"/>
        <w:rPr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/>
          <w:color w:val="000000"/>
          <w:kern w:val="0"/>
          <w:sz w:val="24"/>
          <w:szCs w:val="24"/>
          <w:shd w:fill="FFFFFF" w:val="clear"/>
        </w:rPr>
        <w:t xml:space="preserve">                  </w:t>
      </w: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Q d.f. p-value</w:t>
      </w:r>
    </w:p>
    <w:p>
      <w:pPr>
        <w:pStyle w:val="Normal"/>
        <w:rPr/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Between groups 2.80    1  0.0945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Details on meta-analytical method: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- Inverse variance method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- Restricted maximum-likelihood estimator for tau^2</w:t>
      </w:r>
    </w:p>
    <w:p>
      <w:pPr>
        <w:pStyle w:val="Normal"/>
        <w:rPr>
          <w:rFonts w:eastAsia="Lucida Console"/>
          <w:color w:val="000000"/>
          <w:kern w:val="0"/>
          <w:sz w:val="24"/>
          <w:szCs w:val="24"/>
          <w:shd w:fill="FFFFFF" w:val="clear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- Q-Profile method for confidence interval of tau^2 and tau</w:t>
      </w:r>
    </w:p>
    <w:p>
      <w:pPr>
        <w:pStyle w:val="Normal"/>
        <w:rPr>
          <w:color w:val="000000"/>
          <w:sz w:val="24"/>
          <w:szCs w:val="24"/>
        </w:rPr>
      </w:pPr>
      <w:r>
        <w:rPr>
          <w:rFonts w:eastAsia="Lucida Console"/>
          <w:color w:val="000000"/>
          <w:kern w:val="0"/>
          <w:sz w:val="24"/>
          <w:szCs w:val="24"/>
          <w:shd w:fill="FFFFFF" w:val="clear"/>
        </w:rPr>
        <w:t>- Hedges' g (bias corrected standardised mean difference; using exact formulae)</w:t>
      </w:r>
      <w:r>
        <w:rPr>
          <w:color w:val="000000"/>
          <w:sz w:val="24"/>
          <w:szCs w:val="24"/>
        </w:rPr>
        <w:t xml:space="preserve">&gt; 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 forest(meta1)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 metainf(meta1)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fluential analysis (random effects model)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           </w:t>
      </w:r>
      <w:r>
        <w:rPr>
          <w:color w:val="000000"/>
          <w:sz w:val="24"/>
          <w:szCs w:val="24"/>
        </w:rPr>
        <w:t>SMD             95%-CI  p-value   tau^2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Herwig 2007       -1.0593 [-1.6224; -0.4962]   0.0002  1.3876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Wang 2017         -1.0481 [-1.6135; -0.4828]   0.0003  1.4029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retlau 2008      -1.0280 [-1.5970; -0.4590]   0.0004  1.4227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Zhang 2019        -1.0380 [-1.6069; -0.4690]   0.0003  1.4189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Huang 2012        -1.0185 [-1.5884; -0.4486]   0.0005  1.4264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u 2023           -1.0418 [-1.6097; -0.4738]   0.0003  1.4143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Ma 2023           -0.9832 [-1.5495; -0.4168]   0.0007  1.4043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Akpinar 2022      -1.0381 [-1.6054; -0.4708]   0.0003  1.4143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Ullrich 2012      -1.0270 [-1.5960; -0.4580]   0.0004  1.4229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Rossini 2005      -0.8103 [-1.1960; -0.4246] &lt; 0.0001  0.6076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Rumi 2005         -0.8435 [-1.2811; -0.4060]   0.0002  0.8144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ennabi 2014      -1.0365 [-1.6027; -0.4702]   0.0003  1.4119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Zhang 2020        -1.0146 [-1.5848; -0.4444]   0.0005  1.4273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Kumari 2023       -1.0381 [-1.6060; -0.4702]   0.0003  1.4160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Li 2022           -1.1003 [-1.6358; -0.5648] &lt; 0.0001  1.2504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a     -1.0268 [-1.5957; -0.4578]   0.0004  1.4228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b     -1.0128 [-1.5822; -0.4434]   0.0005  1.4247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runoni 2013      -1.0229 [-1.5928; -0.4529]   0.0004  1.4261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Burkhardt 2023    -1.0721 [-1.6295; -0.5146]   0.0002  1.3576</w:t>
      </w:r>
    </w:p>
    <w:p>
      <w:pPr>
        <w:pStyle w:val="Normal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                                                  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ooled estimate            -1.0136 [-1.5502; -0.4770]   0.0002  1.3298</w:t>
      </w:r>
    </w:p>
    <w:p>
      <w:pPr>
        <w:pStyle w:val="Normal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           </w:t>
      </w:r>
      <w:r>
        <w:rPr>
          <w:color w:val="000000"/>
          <w:sz w:val="24"/>
          <w:szCs w:val="24"/>
        </w:rPr>
        <w:t>tau    I^2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Herwig 2007        1.1780  91.5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Wang 2017          1.1845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retlau 2008       1.1928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Zhang 2019         1.1912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Huang 2012         1.1943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u 2023            1.1892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Ma 2023            1.1850  90.8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Akpinar 2022       1.1892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Ullrich 2012       1.1928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Rossini 2005       0.7795  85.5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Rumi 2005          0.9025  89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ennabi 2014       1.1882  91.9%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Zhang 2020         1.1947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Kumari 2023        1.1899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Li 2022            1.1182  91.2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a      1.1928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b      1.1936  91.9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runoni 2013       1.1942  91.9%</w:t>
      </w:r>
    </w:p>
    <w:p>
      <w:pPr>
        <w:pStyle w:val="Normal"/>
        <w:rPr/>
      </w:pPr>
      <w:r>
        <w:rPr>
          <w:color w:val="000000"/>
          <w:sz w:val="24"/>
          <w:szCs w:val="24"/>
        </w:rPr>
        <w:t>Omitting Burkhardt 2023     1.1652  90.8%</w:t>
      </w:r>
    </w:p>
    <w:p>
      <w:pPr>
        <w:pStyle w:val="Normal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                     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ooled estimate             1.1532  91.5%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tails on meta-analytical method: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- Inverse variance method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- Restricted maximum-likelihood estimator for tau^2</w:t>
      </w:r>
    </w:p>
    <w:p>
      <w:pPr>
        <w:pStyle w:val="Normal"/>
        <w:rPr/>
      </w:pPr>
      <w:r>
        <w:rPr>
          <w:color w:val="000000"/>
          <w:sz w:val="24"/>
          <w:szCs w:val="24"/>
        </w:rPr>
        <w:t>metabias(meta1)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near regression test of funnel plot asymmetr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est result: t = -1.58, df = 17, p-value = 0.1330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ample estimates:</w:t>
      </w:r>
    </w:p>
    <w:p>
      <w:pPr>
        <w:pStyle w:val="Normal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</w:t>
      </w:r>
      <w:r>
        <w:rPr>
          <w:color w:val="000000"/>
          <w:sz w:val="24"/>
          <w:szCs w:val="24"/>
        </w:rPr>
        <w:t>bias se.bias intercept se.intercept</w:t>
      </w:r>
    </w:p>
    <w:p>
      <w:pPr>
        <w:pStyle w:val="Normal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-3.9029  2.4732    0.1608       0.6355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tails:</w:t>
      </w:r>
    </w:p>
    <w:p>
      <w:pPr>
        <w:pStyle w:val="Normal"/>
        <w:rPr/>
      </w:pPr>
      <w:r>
        <w:rPr>
          <w:color w:val="000000"/>
          <w:sz w:val="24"/>
          <w:szCs w:val="24"/>
        </w:rPr>
        <w:t>- multiplicative residual heterogeneity variance (tau^2 = 10.8143)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- predictor: standard error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- weight:    inverse variance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- reference: Egger et al. (1997), BM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rFonts w:cs="宋体;SimSun" w:ascii="宋体;SimSun" w:hAnsi="宋体;SimSun"/>
          <w:color w:val="000000"/>
          <w:sz w:val="24"/>
          <w:szCs w:val="24"/>
        </w:rPr>
        <w:t>②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nxiety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at=read.csv("D:/anxiety.csv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a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</w:t>
      </w:r>
      <w:r>
        <w:rPr>
          <w:color w:val="000000"/>
          <w:sz w:val="24"/>
          <w:szCs w:val="24"/>
        </w:rPr>
        <w:t>study      subgroup n1 mean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 Pavlova 2018a  State anxiety 22 -14.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 Pavlova 2018b  State anxiety 27  -9.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 Burkhardt 2023 State anxiety 77  -4.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 Pavlova 2018a  Trait anxiety 22 -10.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 Pavlova 2018b  Trait anxiety 27  -6.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 Burkhardt 2023 Trait anxiety 77  -3.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</w:t>
      </w:r>
      <w:r>
        <w:rPr>
          <w:color w:val="000000"/>
          <w:sz w:val="24"/>
          <w:szCs w:val="24"/>
        </w:rPr>
        <w:t>sd1 n2 mean2   sd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 12.91 20  -9.6  8.0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  9.01 20  -9.6  8.0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 10.40 73  -4.2 10.4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 11.24 20  -3.1  9.3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  9.30 20  -3.1  9.3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 10.30 73  -2.8 10.4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eta1=metacont(n1,mean1,sd1,n2,mean2,sd2,data=dat,sm="MD",studlab=study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eta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      </w:t>
      </w:r>
      <w:r>
        <w:rPr>
          <w:color w:val="000000"/>
          <w:sz w:val="24"/>
          <w:szCs w:val="24"/>
        </w:rPr>
        <w:t>MD            95%-CI     z p-valu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mmon effect model  -1.4171 [-3.2219; 0.3877] -1.54  0.1238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andom effects model -1.4892 [-3.3830; 0.4047] -1.54  0.123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Quantifying heterogeneity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au^2 = 0.3998 [0.0000; 47.6813]; tau = 0.6323 [0.0000; 6.905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^2 = 21.8% [0.0%; 66.1%]; H = 1.13 [1.00; 1.7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est of heterogeneity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</w:t>
      </w:r>
      <w:r>
        <w:rPr>
          <w:color w:val="000000"/>
          <w:sz w:val="24"/>
          <w:szCs w:val="24"/>
        </w:rPr>
        <w:t>Q d.f. p-valu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6.39    5  0.270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 meta1=metacont(n1,mean1,sd1,n2,mean2,sd2,data=dat,sm="MD",studlab=study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 meta1=metacont(n1,mean1,sd1,n2,mean2,sd2,data=dat,sm="MD",byvar=subgroup,studlab=study,comb.random=TRUE,comb.fixed=FALSE,label.e="NIBS",label.c="Control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&gt;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 forest(meta1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 metainf(meta1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fluential analysis (random effects model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           </w:t>
      </w:r>
      <w:r>
        <w:rPr>
          <w:color w:val="000000"/>
          <w:sz w:val="24"/>
          <w:szCs w:val="24"/>
        </w:rPr>
        <w:t>MD            95%-CI p-value   tau^2     tau    I^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a    -1.1464 [-3.0263; 0.7336]  0.2320  0.0000  0.0028  25.6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b    -2.1225 [-4.6221; 0.3771]  0.0961  2.6220  1.6193  32.3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urkhardt 2023   -2.3315 [-4.8908; 0.2277]  0.0742  2.0675  1.4379  24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a    -0.8884 [-2.7739; 0.9970]  0.3557  0.0000  0.0000 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Pavlova 2018b    -1.1549 [-3.0699; 0.7601]  0.2372  0.0000  0.0011  30.4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mitting Burkhardt 2023   -2.2711 [-5.0217; 0.4794]  0.1056  3.2268  1.7963  31.9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                                                             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sz w:val="24"/>
          <w:szCs w:val="24"/>
        </w:rPr>
        <w:t>Pooled estimate           -1.4892 [-3.3830; 0.4047]  0.1233  0.3998  0.6323  21.8%</w:t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rFonts w:cs="宋体;SimSun" w:ascii="宋体;SimSun" w:hAnsi="宋体;SimSun"/>
          <w:color w:val="000000"/>
          <w:sz w:val="24"/>
          <w:szCs w:val="24"/>
        </w:rPr>
        <w:t>③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neurotransmitte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dat=read.csv("D:/neurotransmitter.csv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da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</w:t>
      </w:r>
      <w:r>
        <w:rPr>
          <w:color w:val="000000"/>
          <w:kern w:val="0"/>
          <w:sz w:val="24"/>
          <w:szCs w:val="24"/>
        </w:rPr>
        <w:t>study subgroup  n1  mean1   sd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 Zhang 2019     5-HT  50  98.59 24.6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    Pu 2023     5-HT  50 111.09 27.6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    Ma 2023     5-HT 100  98.58 25.5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4 Zhang 2019       DA  50 352.97 68.3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5    Ma 2023       DA 100 352.38 78.3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6 Zhang 2019    GABA   50   0.79  0.4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7    Ma 2023    GABA  100   0.80  0.4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</w:t>
      </w:r>
      <w:r>
        <w:rPr>
          <w:color w:val="000000"/>
          <w:kern w:val="0"/>
          <w:sz w:val="24"/>
          <w:szCs w:val="24"/>
        </w:rPr>
        <w:t>n2  mean2   sd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  50  72.55 16.0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  50 104.97 25.9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 100  73.08 21.2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4  50 226.60 65.3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5 100 225.98 66.2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6  50   0.20  0.3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7 100   0.23  0.3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=metacont(n1,mean1,sd1,n2,mean2,sd2,data=dat,sm="SMD",studlab=study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Number of studies combined: k = 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Number of observations: o = 1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</w:t>
      </w:r>
      <w:r>
        <w:rPr>
          <w:color w:val="000000"/>
          <w:kern w:val="0"/>
          <w:sz w:val="24"/>
          <w:szCs w:val="24"/>
        </w:rPr>
        <w:t>SMD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mmon effect model  1.291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Random effects model 1.299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 </w:t>
      </w:r>
      <w:r>
        <w:rPr>
          <w:color w:val="000000"/>
          <w:kern w:val="0"/>
          <w:sz w:val="24"/>
          <w:szCs w:val="24"/>
        </w:rPr>
        <w:t>95%-CI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mmon effect model  [1.1529; 1.4293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Random effects model [0.8985; 1.7004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</w:t>
      </w:r>
      <w:r>
        <w:rPr>
          <w:color w:val="000000"/>
          <w:kern w:val="0"/>
          <w:sz w:val="24"/>
          <w:szCs w:val="24"/>
        </w:rPr>
        <w:t>z  p-valu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mmon effect model  18.31 &lt; 0.000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Random effects model  6.35 &lt; 0.000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Quantifying heterogeneity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tau^2 = 0.2543 [0.0827; 1.4059]; tau = 0.5043 [0.2877; 1.1857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I^2 = 86.7% [74.7%; 93.0%]; H = 2.74 [1.99; 3.77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Test of heterogeneity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</w:t>
      </w:r>
      <w:r>
        <w:rPr>
          <w:color w:val="000000"/>
          <w:kern w:val="0"/>
          <w:sz w:val="24"/>
          <w:szCs w:val="24"/>
        </w:rPr>
        <w:t>Q d.f.  p-valu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45.04    6 &lt; 0.000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etails on meta-analytical method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Inverse variance method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Restricted maximum-likelihood estimator for tau^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Q-Profile method for confidence interval of tau^2 and tau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Hedges' g (bias corrected standardised mean difference; using exact formulae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=metacont(n1,mean1,sd1,n2,mean2,sd2,data=dat,sm="SMD",studlab=study,comb.random=TRUE,comb.fixed=FALSE,label.e="NIBS",label.c="Control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=metacont(n1,mean1,sd1,n2,mean2,sd2,data=dat,sm="SMD",byvar=subgroup,studlab=study,comb.random=TRUE,comb.fixed=FALSE,label.e="NIBS",label.c="Control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forest(meta1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inf(meta1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Influential analysis (random effects model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</w:t>
      </w:r>
      <w:r>
        <w:rPr>
          <w:color w:val="000000"/>
          <w:kern w:val="0"/>
          <w:sz w:val="24"/>
          <w:szCs w:val="24"/>
        </w:rPr>
        <w:t>SMD           95%-CI  p-value   tau^2     tau    I^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Zhang 2019   1.3093 [0.8366; 1.7820] &lt; 0.0001  0.3118  0.5584  88.9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u 2023      1.4655 [1.2253; 1.7058] &lt; 0.0001  0.0533  0.2308  61.4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Ma 2023      1.3385 [0.8679; 1.8091] &lt; 0.0001  0.3044  0.5518  88.3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Zhang 2019   1.2105 [0.7886; 1.6324] &lt; 0.0001  0.2424  0.4924  87.1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Ma 2023      1.2236 [0.7807; 1.6665] &lt; 0.0001  0.2658  0.5156  86.2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Zhang 2019   1.2664 [0.8008; 1.7320] &lt; 0.0001  0.3019  0.5495  88.6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Ma 2023      1.2741 [0.7998; 1.7485] &lt; 0.0001  0.3104  0.5571  88.6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                                              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ooled estimate       1.2995 [0.8985; 1.7004] &lt; 0.0001  0.2543  0.5043  86.7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>④</w:t>
      </w: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respond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 xml:space="preserve">dat=read.csv("D:/respond.csv")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dat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 xml:space="preserve">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study subgroup event1  n1 event2  n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    Brunoni 2013     tDCS     19  30     10  3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2      Zhang 2020     tDCS     18  35     11  35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3  Pavlova 2018a      tDCS     15  22     10  2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4   Pavlova 2018b     tDCS     24  27     10  2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5  Burkhardt 2023     tDCS     25  77     32  7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6     Kumari 2023     tDCS      8  26      6  2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7      Huang 2012     rTMS     16  28      8  2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8         Ma 2023     rTMS     60 100     46 10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9    Ullrich 2012     rTMS      4  22      0  2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0   Rossini 2005     rTMS     25  50     22  4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1   Akpinar 2022     rTMS     13  20      4  1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2      Rumi 2005     rTMS     21  22     11  2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3      Wang 2017     rTMS     21  22     15  21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level= 0.95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meta1=metabin(event1,n1, event2, n2, studlab=study, data=dat, sm="OR",level= 0.95, leve1.comb=level)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meta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studies combined: k = 1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observations: o = 94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events: e = 45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           95%-CI    z  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Common effect model  1.9818 [1.5144; 2.5934] 4.98 &lt; 0.000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andom effects model 2.5258 [1.5300; 4.1696] 3.62   0.000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uantifying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au^2 = 0.4466 [0.0705; 2.1986]; tau = 0.6683 [0.2655; 1.4828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I^2 = 59.7% [25.9%; 78.1%]; H = 1.58 [1.16; 2.14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est of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 d.f. 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29.79   12  0.003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Details on meta-analytical method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Mantel-Haenszel method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Restricted maximum-likelihood estimator for tau^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Q-Profile method for confidence interval of tau^2 and tau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Continuity correction of 0.5 in studies with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zero cell frequencies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meta1=metabin(event1,n1, event2, n2, studlab=study, data=dat, sm="OR", level= 0.95, leve1.comb=level,comb.fixed=FALSE, comb.random=TRUE,label.e="NIBS",label.c="Control")&gt; meta1=metabin(event1,n1, event2, n2, data=dat,sm="OR",byvar=subgroup,studlab=study,comb.fixed=FALSE, comb.random=TRUE,label.e="NIBS",label.c="Control")&gt; meta1=metabin(event1,n1, event2, n2, data=dat,sm="OR",byvar=subgroup,studlab=study,comb.fixed=FALSE,comb.random=TRUE,label.e="NIBS",label.c="Control")&gt; forest(meta1)&gt; metainf(meta1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Influential analysis (random effects model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           95%-CI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runoni 2013     2.4949 [1.4458; 4.3054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Zhang 2020       2.6224 [1.4987; 4.5884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a    2.6223 [1.5137; 4.5427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b    2.2890 [1.3962; 3.7527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urkhardt 2023   2.7261 [1.8113; 4.1027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Kumari 2023      2.7173 [1.5770; 4.6824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Huang 2012       2.5079 [1.4532; 4.3282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Ma 2023          2.7356 [1.5467; 4.8386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Ullrich 2012     2.4337 [1.4707; 4.0274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ossini 2005     2.7922 [1.6163; 4.8235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Akpinar 2022     2.3383 [1.4090; 3.8804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umi 2005        2.2340 [1.3952; 3.5769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Wang 2017        2.3977 [1.4473; 3.9723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       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ooled estimate           2.5258 [1.5300; 4.1696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-value   tau^2     tau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runoni 2013       0.0010  0.5064  0.711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Zhang 2020         0.0007  0.5435  0.737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a      0.0006  0.5279  0.726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b      0.0010  0.3819  0.617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urkhardt 2023   &lt; 0.0001  0.1444  0.380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Kumari 2023        0.0003  0.5115  0.715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Huang 2012         0.0010  0.5094  0.713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Ma 2023            0.0005  0.5532  0.743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Ullrich 2012       0.0005  0.4363  0.660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ossini 2005       0.0002  0.4939  0.702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Akpinar 2022       0.0010  0.4129  0.642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umi 2005          0.0008  0.3371  0.580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Wang 2017          0.0007  0.4291  0.655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        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ooled estimate             0.0003  0.4466  0.668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I^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runoni 2013      61.3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Zhang 2020        62.8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a     63.0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b     57.7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urkhardt 2023    33.8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Kumari 2023       62.7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Huang 2012        61.6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Ma 2023           63.0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Ullrich 2012      61.4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ossini 2005      61.4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Akpinar 2022      59.0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umi 2005         54.5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Wang 2017         60.7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ooled estimate            59.7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Details on meta-analytical method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Mantel-Haenszel method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Restricted maximum-likelihood estimator for tau^2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meta1=metabin(event1,n1, event2, n2, studlab=study, data=dat, sm="OR", level= 0.95, leve1.comb=level,comb.fixed=FALSE, comb.random=TRUE,label.e="NIBS",label.c="Control")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metabias(meta1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Linear regression test of funnel plot asymmetry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est result: t = 3.34, df = 11, p-value = 0.006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Sample estimates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bias se.bias intercept se.intercept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3.2946  0.9867   -0.8302       0.483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Details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multiplicative residual heterogeneity variance (tau^2 = 1.4294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predictor: standard error of scor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weight:    inverse variance of scor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reference: Harbord et al. (2006), Stat Med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summary(mytrimfill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             95%-CI %W(random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Brunoni 2013           3.4545 [1.1946;   9.9900]        6.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Zhang 2020             2.3102 [0.8723;   6.1185]        7.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avlova 2018a          2.1429 [0.6113;   7.5112]        6.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avlova 2018b          8.0000 [1.8098;  35.3627]        5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Burkhardt 2023         0.6160 [0.3170;   1.1969]        7.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Kumari 2023            1.3333 [0.3843;   4.6254]        6.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Huang 2012             3.3333 [1.0983;  10.1162]        6.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Ma 2023                1.7609 [1.0048;   3.0858]        8.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Ullrich 2012          10.4595 [0.5275; 207.3956]        2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ossini 2005           1.2273 [0.5570;   2.7043]        7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Akpinar 2022           6.5000 [1.5371;  27.4863]        5.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umi 2005             24.8182 [2.8598; 215.3766]        3.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Wang 2017              8.4000 [0.9139;  77.2080]        3.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Filled: Akpinar 2022   0.3566 [0.0843;   1.5079]        5.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Filled: Pavlova 2018b  0.2897 [0.0655;   1.2807]        5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Filled: Wang 2017      0.2759 [0.0300;   2.5363]        3.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Filled: Ullrich 2012   0.2216 [0.0112;   4.3941]        2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Filled: Rumi 2005      0.0934 [0.0108;   0.8105]        3.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studies combined: k = 18 (with 5 added studies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observations: o = 116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events: e = 57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           95%-CI    z 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andom effects model 1.6398 [0.9222; 2.9160] 1.68  0.092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uantifying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au^2 = 0.9738 [0.3872; 4.2678]; tau = 0.9868 [0.6222; 2.0659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I^2 = 66.6% [45.2%; 79.6%]; H = 1.73 [1.35; 2.21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est of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 d.f.  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50.84   17 &lt; 0.000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             95%-CI %W(common) %W(random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Brunoni 2013    3.4545 [1.1946;   9.9900]        4.8        8.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Zhang 2020      2.3102 [0.8723;   6.1185]        7.0        9.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avlova 2018a   2.1429 [0.6113;   7.5112]        4.4        7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avlova 2018b   8.0000 [1.8098;  35.3627]        1.7        6.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Burkhardt 2023  0.6160 [0.3170;   1.1969]       29.1       11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Kumari 2023     1.3333 [0.3843;   4.6254]        5.7        7.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Huang 2012      3.3333 [1.0983;  10.1162]        4.5        8.5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Ma 2023         1.7609 [1.0048;   3.0858]       24.2       12.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Ullrich 2012   10.4595 [0.5275; 207.3956]        0.5        2.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ossini 2005    1.2273 [0.5570;   2.7043]       14.6       10.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Akpinar 2022    6.5000 [1.5371;  27.4863]        1.9        6.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umi 2005      24.8182 [2.8598; 215.3766]        0.6        3.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Wang 2017       8.4000 [0.9139;  77.2080]        0.9        3.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studies combined: k = 1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observations: o = 94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events: e = 45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           95%-CI    z  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Common effect model  1.9818 [1.5144; 2.5934] 4.98 &lt; 0.000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andom effects model 2.5258 [1.5300; 4.1696] 3.62   0.000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uantifying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au^2 = 0.4466 [0.0705; 2.1986]; tau = 0.6683 [0.2655; 1.4828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I^2 = 59.7% [25.9%; 78.1%]; H = 1.58 [1.16; 2.14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est of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 d.f. 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29.79   12  0.003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Style w:val="Gndiwgdh3b"/>
          <w:rFonts w:ascii="Times New Roman" w:hAnsi="Times New Roman" w:eastAsia="Lucida Console" w:cs="Times New Roman"/>
          <w:color w:val="000000"/>
          <w:kern w:val="0"/>
          <w:sz w:val="24"/>
          <w:szCs w:val="24"/>
          <w:shd w:fill="FFFFFF" w:val="clear"/>
        </w:rPr>
      </w:pPr>
      <w:r>
        <w:rPr/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宋体;SimSun"/>
          <w:color w:val="000000"/>
        </w:rPr>
        <w:t>⑤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mit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dat=read.csv("D:/remit.csv")&gt; dat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 xml:space="preserve">            study subgroup event1 n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    Brunoni 2013     tDCS     14 3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2      Zhang 2020     tDCS      6 35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3  Pavlova 2018a      tDCS      6 2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4   Pavlova 2018b     tDCS     19 2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5  Burkhardt 2023     tDCS     24 7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6     Kumari 2023     tDCS      3 2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7      Huang 2012     rTMS     11 2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8    Ullrich 2012     rTMS      0 2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9    Rossini 2005     rTMS     18 5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0      Rumi 2005     rTMS     12 2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1      Wang 2017     rTMS     15 2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event2 n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       9 3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2       3 35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3       7 2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4       7 2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5      28 7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6       1 2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7       7 2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8       0 2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9       5 4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0      3 2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1      8 2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level= 0.95&gt; meta1=metabin(event1,n1, event2, n2, studlab=study, data=dat, sm="OR",level= 0.95, leve1.comb=level)&gt; meta1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studies combined: k = 1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observations: o = 70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Number of events: e = 20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Common effect model  1.930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andom effects model 2.264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95%-CI    z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Common effect model  [1.3676; 2.7263] 3.7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andom effects model [1.3043; 3.9313] 2.9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Common effect model   0.000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Random effects model  0.003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uantifying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au^2 = 0.3879 [0.0084; 1.7345]; tau = 0.6228 [0.0919; 1.3170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I^2 = 54.5% [7.2%; 77.7%]; H = 1.48 [1.04; 2.12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est of heterogeneity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Q d.f. p-valu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19.78    9  0.019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Details on meta-analytical method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Mantel-Haenszel method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Restricted maximum-likelihood estimator for tau^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Q-Profile method for confidence interval of tau^2 and tau</w:t>
      </w:r>
      <w:r>
        <w:rPr>
          <w:rFonts w:eastAsia="Lucida Console" w:cs="Times New Roman" w:ascii="Times New Roman" w:hAnsi="Times New Roman"/>
          <w:color w:val="000000"/>
          <w:shd w:fill="FFFFFF" w:val="clear"/>
        </w:rPr>
        <w:t>&gt; meta1=metabin(event1,n1, event2, n2, studlab=study, data=dat, sm="OR", level= 0.95, leve1.comb=level,comb.fixed=TRUE, comb.random=FALSE,label.e="NIBS",label.c="Control")&gt; meta1=metabin(event1,n1, event2, n2, data=dat,sm="OR",byvar=subgroup,studlab=study, comb.fixed=TRUE, comb.random=FALSE,label.e="NIBS",label.c="Control")&gt; meta1=metabin(event1,n1, event2, n2, data=dat,sm="OR",byvar=subgroup,studlab=study, comb.fixed=TRUE, comb.random=FALSE,label.e="NIBS",label.c="Control")&gt; forest(meta1)&gt; metainf(meta1)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Influential analysis (common effect model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R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runoni 2013     1.9184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Zhang 2020       1.915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a    2.088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b    1.798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urkhardt 2023   2.8025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Kumari 2023      1.909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Huang 2012       1.929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Ullrich 2012     1.930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ossini 2005     1.7085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umi 2005        1.746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Wang 2017        1.840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ooled estimate           1.930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95%-CI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runoni 2013     [1.3320; 2.7628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Zhang 2020       [1.3433; 2.7315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a    [1.4576; 2.9928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b    [1.2547; 2.5787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urkhardt 2023   [1.8488; 4.2483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Kumari 2023      [1.3470; 2.7072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Huang 2012       [1.3440; 2.7712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Ullrich 2012     [1.3676; 2.7263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ossini 2005     [1.1833; 2.4667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umi 2005        [1.2208; 2.4991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Wang 2017        [1.2850; 2.6352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ooled estimate           [1.3676; 2.7263]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-value   tau^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runoni 2013       0.0005  0.4746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Zhang 2020         0.0003  0.451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a    &lt; 0.0001  0.362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b      0.0014  0.401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urkhardt 2023   &lt; 0.0001  0.0587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Kumari 2023        0.0003  0.417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Huang 2012         0.0004  0.4690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Ullrich 2012       0.0002  0.387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ossini 2005       0.0043  0.365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umi 2005          0.0023  0.3151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Wang 2017          0.0009  0.4343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ooled estimate             0.0002  0.387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tau    I^2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runoni 2013      0.6889  59.5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Zhang 2020        0.6717  59.5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a     0.6018  53.9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Pavlova 2018b     0.6335  55.1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Burkhardt 2023    0.2423  10.8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Kumari 2023       0.6458  59.2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Huang 2012        0.6848  59.5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Ullrich 2012      0.6228  54.5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ossini 2005      0.6049  51.3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Rumi 2005         0.5613  48.7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Omitting Wang 2017         0.6590  57.4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                                       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Pooled estimate            0.6228  54.5%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Details on meta-analytical method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Mantel-Haenszel method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Restricted maximum-likelihood estimator for tau^2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forest(metainf(meta1))&gt; meta1=metabin(event1,n1, event2, n2, studlab=study, data=dat, sm="OR", level= 0.95, leve1.comb=level,comb.fixed=FALSE, comb.random=TRUE,label.e="NIBS",label.c="Control")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Fonts w:eastAsia="Lucida Console" w:cs="Times New Roman" w:ascii="Times New Roman" w:hAnsi="Times New Roman"/>
          <w:color w:val="000000"/>
          <w:shd w:fill="FFFFFF" w:val="clear"/>
        </w:rPr>
        <w:t>&gt; metabias(meta1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Linear regression test of funnel plot asymmetry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Sample estimates:Test result: t = 1.54, df = 8, p-value = 0.1619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bias se.bias intercept se.intercept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Times New Roman"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2.5048  1.6256   -0.6649       0.8928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/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Details: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multiplicative residual heterogeneity variance (tau^2 = 1.8676)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predictor: standard error of score</w:t>
      </w:r>
    </w:p>
    <w:p>
      <w:pPr>
        <w:pStyle w:val="HTML1"/>
        <w:shd w:fill="FFFFFF" w:val="clear"/>
        <w:spacing w:lineRule="atLeast" w:line="14"/>
        <w:rPr>
          <w:rStyle w:val="Gndiwgdh3b"/>
          <w:rFonts w:ascii="Times New Roman" w:hAnsi="Times New Roman" w:eastAsia="Lucida Console" w:cs="Times New Roman"/>
          <w:color w:val="000000"/>
          <w:shd w:fill="FFFFFF" w:val="clear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weight:    inverse variance of score</w:t>
      </w:r>
    </w:p>
    <w:p>
      <w:pPr>
        <w:pStyle w:val="HTML1"/>
        <w:shd w:fill="FFFFFF" w:val="clear"/>
        <w:spacing w:lineRule="atLeast" w:line="14"/>
        <w:rPr>
          <w:rFonts w:ascii="Times New Roman" w:hAnsi="Times New Roman" w:eastAsia="Lucida Console" w:cs="Times New Roman"/>
          <w:color w:val="000000"/>
        </w:rPr>
      </w:pPr>
      <w:r>
        <w:rPr>
          <w:rStyle w:val="Gndiwgdh3b"/>
          <w:rFonts w:eastAsia="Lucida Console" w:cs="Times New Roman" w:ascii="Times New Roman" w:hAnsi="Times New Roman"/>
          <w:color w:val="000000"/>
          <w:shd w:fill="FFFFFF" w:val="clear"/>
        </w:rPr>
        <w:t>- reference: Harbord et al. (2006), Stat Med</w:t>
      </w:r>
    </w:p>
    <w:p>
      <w:pPr>
        <w:pStyle w:val="HTML1"/>
        <w:shd w:fill="FFFFFF" w:val="clear"/>
        <w:rPr>
          <w:rFonts w:ascii="Times New Roman" w:hAnsi="Times New Roman" w:eastAsia="Lucida Console" w:cs="Times New Roman"/>
          <w:color w:val="000000"/>
        </w:rPr>
      </w:pPr>
      <w:r>
        <w:rPr>
          <w:rFonts w:eastAsia="Lucida Console"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宋体;SimSun"/>
          <w:color w:val="000000"/>
        </w:rPr>
        <w:t>⑥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roup out rat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dat=read.csv("D:/dropout rate.csv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da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</w:t>
      </w:r>
      <w:r>
        <w:rPr>
          <w:color w:val="000000"/>
          <w:kern w:val="0"/>
          <w:sz w:val="24"/>
          <w:szCs w:val="24"/>
        </w:rPr>
        <w:t>study subgroup event1 n1 event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     Herwig 2007     rTMS     10 62     1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       Wang 2017     rTMS      3 25      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    Bretlau 2008     rTMS      1 24      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4      Huang 2012     rTMS      2 30      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5         Pu 2023     rTMS      8 50     1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6    Rossini 2005     rTMS      1 50      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7    Brunoni 2013     tDCS     12 30      9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8     Kumari 2023     tDCS      4 26      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9   Pavlova 2018a     tDCS      3 22      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0  Pavlova 2018b     tDCS      2 27      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1 Burkhardt 2023     tDCS      4 77      9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</w:t>
      </w:r>
      <w:r>
        <w:rPr>
          <w:color w:val="000000"/>
          <w:kern w:val="0"/>
          <w:sz w:val="24"/>
          <w:szCs w:val="24"/>
        </w:rPr>
        <w:t>n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  6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  2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  2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4  3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5  5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6  49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7  3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8  2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9  2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0 2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1 7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library(meta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level= 0.9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=metabin(event1,n1, event2, n2, studlab=study, data=dat, sm="OR",level= 0.95, leve1.comb=level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Number of studies combined: k = 1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Number of observations: o = 83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Number of events: e = 10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</w:t>
      </w:r>
      <w:r>
        <w:rPr>
          <w:color w:val="000000"/>
          <w:kern w:val="0"/>
          <w:sz w:val="24"/>
          <w:szCs w:val="24"/>
        </w:rPr>
        <w:t>OR           95%-CI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mmon effect model  0.9579 [0.6267; 1.464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Random effects model 0.9338 [0.5989; 1.4561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</w:t>
      </w:r>
      <w:r>
        <w:rPr>
          <w:color w:val="000000"/>
          <w:kern w:val="0"/>
          <w:sz w:val="24"/>
          <w:szCs w:val="24"/>
        </w:rPr>
        <w:t>z p-valu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mmon effect model  -0.20  0.842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Random effects model -0.30  0.762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Quantifying heterogeneity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tau^2 = 0 [0.0000; 1.3037]; tau = 0 [0.0000; 1.1418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I^2 = 0.0% [0.0%; 60.2%]; H = 1.00 [1.00; 1.59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Test of heterogeneity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</w:t>
      </w:r>
      <w:r>
        <w:rPr>
          <w:color w:val="000000"/>
          <w:kern w:val="0"/>
          <w:sz w:val="24"/>
          <w:szCs w:val="24"/>
        </w:rPr>
        <w:t>Q d.f. p-value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7.66   10  0.662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etails on meta-analytical method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Mantel-Haenszel method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Restricted maximum-likelihood estimator for tau^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Q-Profile method for confidence interval of tau^2 and tau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 Continuity correction of 0.5 in studies with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</w:t>
      </w:r>
      <w:r>
        <w:rPr>
          <w:color w:val="000000"/>
          <w:kern w:val="0"/>
          <w:sz w:val="24"/>
          <w:szCs w:val="24"/>
        </w:rPr>
        <w:t>zero cell frequencies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=metabin(event1,n1, event2, n2, studlab=study, data=dat, sm="OR", level= 0.95, leve1.comb=level,comb.fixed=TRUE, comb.random=FALSE,label.e="NIBS",label.c="Control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=metabin(event1,n1, event2, n2, data=dat,sm="OR",byvar=subgroup,studlab=study, comb.fixed=TRUE, comb.random=FALSE,label.e="NIBS",label.c="Control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1=metabin(event1,n1, event2, n2, data=dat,sm="OR",byvar=subgroup,studlab=study, comb.fixed=TRUE, comb.random=FALSE,label.e="NIBS",label.c="Control"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forest(meta1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&gt; metainf(meta1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Influential analysis (common effect model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</w:t>
      </w:r>
      <w:r>
        <w:rPr>
          <w:color w:val="000000"/>
          <w:kern w:val="0"/>
          <w:sz w:val="24"/>
          <w:szCs w:val="24"/>
        </w:rPr>
        <w:t>O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erwig 2007      0.989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Wang 2017        0.937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etlau 2008     1.002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uang 2012       0.956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u 2023          1.004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Rossini 2005     0.980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unoni 2013     0.873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Kumari 2023      0.914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a    0.892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b    0.921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urkhardt 2023   1.1008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 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ooled estimate           0.9579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      </w:t>
      </w:r>
      <w:r>
        <w:rPr>
          <w:color w:val="000000"/>
          <w:kern w:val="0"/>
          <w:sz w:val="24"/>
          <w:szCs w:val="24"/>
        </w:rPr>
        <w:t>95%-CI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erwig 2007      [0.6134; 1.596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Wang 2017        [0.6060; 1.449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etlau 2008     [0.6494; 1.546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uang 2012       [0.6195; 1.4755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u 2023          [0.6301; 1.6021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Rossini 2005     [0.6369; 1.510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unoni 2013     [0.5492; 1.389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Kumari 2023      [0.5897; 1.4170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a    [0.5779; 1.3775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b    [0.5984; 1.4175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urkhardt 2023   [0.6959; 1.7413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           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ooled estimate           [0.6267; 1.4642]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</w:t>
      </w:r>
      <w:r>
        <w:rPr>
          <w:color w:val="000000"/>
          <w:kern w:val="0"/>
          <w:sz w:val="24"/>
          <w:szCs w:val="24"/>
        </w:rPr>
        <w:t>p-value   tau^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erwig 2007       0.9656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Wang 2017         0.7704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etlau 2008      0.9926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uang 2012        0.8391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u 2023           0.9843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Rossini 2005      0.9294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unoni 2013      0.5677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Kumari 2023       0.6880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a     0.6068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b     0.7082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urkhardt 2023    0.6815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          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ooled estimate            0.8426  0.0000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</w:t>
      </w:r>
      <w:r>
        <w:rPr>
          <w:color w:val="000000"/>
          <w:kern w:val="0"/>
          <w:sz w:val="24"/>
          <w:szCs w:val="24"/>
        </w:rPr>
        <w:t>tau   I^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erwig 2007 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Wang 2017   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etlau 2008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Huang 2012  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u 2023     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Rossini 2005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runoni 2013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Kumari 2023  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a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Pavlova 2018b 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Omitting Burkhardt 2023    0.0000  0.0%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        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ooled estimate            0.0000  0.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abias(meta1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inear regression test of funnel plot asymmetry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result: t = 1.24, df = 9, p-value = 0.244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mple estimate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bias se.bias intercept se.intercept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.0177  0.8181   -0.7269       0.591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宋体;SimSun"/>
          <w:color w:val="000000"/>
        </w:rPr>
        <w:t>⑦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follow-up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=read.csv("D:/follow up.csv"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</w:t>
      </w:r>
      <w:r>
        <w:rPr>
          <w:rFonts w:cs="Times New Roman" w:ascii="Times New Roman" w:hAnsi="Times New Roman"/>
          <w:color w:val="000000"/>
        </w:rPr>
        <w:t>study subgroup n1  mean1  sd1 n2  mean2  sd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    Bretlau2008  2 weeks 22 -10.80 4.52 23  -8.40 4.46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     Huang 2012  2 weeks 28 -10.58 1.97 28  -7.57 2.3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    Kumari 2023  2 weeks 26  -7.50 3.39 24  -7.21 3.44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      Wang 2017  3 weeks 22 -36.18 8.73 21 -36.67 8.0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   Rossini 2005  3 weeks 50 -19.10 1.12 49 -16.20 1.14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 Burkhardt 2023  3month  77 -13.68 5.52 73 -13.31 4.44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 Burkhardt 2023   6month 77 -11.14 5.40 73 -12.71 4.4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1=metacont(n1,mean1,sd1,n2,mean2,sd2,data=dat,sm="SMD",studlab=study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&gt; meta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ber of studies combined: k = 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ber of observations: o = 59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</w:t>
      </w:r>
      <w:r>
        <w:rPr>
          <w:rFonts w:cs="Times New Roman" w:ascii="Times New Roman" w:hAnsi="Times New Roman"/>
          <w:color w:val="000000"/>
        </w:rPr>
        <w:t>SMD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ommon effect model  -0.350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andom effects model -0.5944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</w:t>
      </w:r>
      <w:r>
        <w:rPr>
          <w:rFonts w:cs="Times New Roman" w:ascii="Times New Roman" w:hAnsi="Times New Roman"/>
          <w:color w:val="000000"/>
        </w:rPr>
        <w:t>95%-CI     z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ommon effect model  [-0.5207; -0.1810] -4.0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andom effects model [-1.3474;  0.1587] -1.5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</w:t>
      </w:r>
      <w:r>
        <w:rPr>
          <w:rFonts w:cs="Times New Roman" w:ascii="Times New Roman" w:hAnsi="Times New Roman"/>
          <w:color w:val="000000"/>
        </w:rPr>
        <w:t>p-value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ommon effect model  &lt; 0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andom effects model   0.121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uantifying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u^2 = 0.9651 [0.3611; 4.9423]; tau = 0.9824 [0.6009; 2.2231]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^2 = 93.9% [89.9%; 96.4%]; H = 4.06 [3.14; 5.24]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</w:t>
      </w:r>
      <w:r>
        <w:rPr>
          <w:rFonts w:cs="Times New Roman" w:ascii="Times New Roman" w:hAnsi="Times New Roman"/>
          <w:color w:val="000000"/>
        </w:rPr>
        <w:t>Q d.f.  p-value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98.69    6 &lt; 0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tails on meta-analytical method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 Inverse variance method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 Restricted maximum-likelihood estimator for tau^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 Q-Profile method for confidence interval of tau^2 and tau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 Hedges' g (bias corrected standardised mean difference; using exact formulae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1=metacont(n1,mean1,sd1,n2,mean2,sd2,data=dat,sm="SMD",studlab=study,comb.random=TRUE,comb.fixed=FALSE,label.e="NIBS",label.c="Control"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1=metacont(n1,mean1,sd1,n2,mean2,sd2,data=dat,sm="SMD",byvar=subgroup,studlab=study,comb.random=TRUE,comb.fixed=FALSE,label.e="NIBS",label.c="Control"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forest(meta1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inf(meta1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fluential analysis (random effects mode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</w:t>
      </w:r>
      <w:r>
        <w:rPr>
          <w:rFonts w:cs="Times New Roman" w:ascii="Times New Roman" w:hAnsi="Times New Roman"/>
          <w:color w:val="000000"/>
        </w:rPr>
        <w:t>SMD            95%-CI p-value   tau^2     tau    I^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mitting Bretlau2008      -0.6074 [-1.4954; 0.2805]  0.1800  1.1670  1.0803  94.9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mitting Huang 2012       -0.4688 [-1.3066; 0.3691]  0.2728  1.0316  1.0157  94.2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mitting Kumari 2023      -0.6799 [-1.5485; 0.1888]  0.1250  1.1121  1.0546  94.9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mitting Wang 2017        -0.7013 [-1.5557; 0.1530]  0.1076  1.0758  1.0372  94.8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mitting Rossini 2005     -0.2535 [-0.7221; 0.2151]  0.2890  0.2775  0.5268  81.2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mitting Burkhardt 2023   -0.6863 [-1.5582; 0.1856]  0.1229  1.1118  1.0544  94.7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mitting Burkhardt 2023   -0.7535 [-1.5719; 0.0650]  0.0712  0.9707  0.9852  93.4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                              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ooled estimate           -0.5944 [-1.3474; 0.1587]  0.1219  0.9651  0.9824  93.9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a-regression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gression data remit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&lt;-read_xlsx("D:\\regression data  depression.xlsx"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colnames(data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1] "study"                   "Class of antidepressant" "Sample size"             "Age"                    </w:t>
      </w:r>
    </w:p>
    <w:p>
      <w:pPr>
        <w:pStyle w:val="HTML1"/>
        <w:shd w:fill="FFFFFF" w:val="clear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5] "Female rate"             "Baseline score"          "Type of NIBS"            "Severity of depression"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9] "Country"                 "Total Session"           "Publication Year"        "n1"            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[13] "mean1"                   "sd1"                     "n2"                      "mean2"              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[17] "sd2"           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Type of NIBS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rTMS tDCS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11    8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Total S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0 15 20 24 30 40 48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8  3  4  1  1  1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Severity of depr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</w:t>
      </w:r>
      <w:r>
        <w:rPr>
          <w:rFonts w:cs="Times New Roman" w:ascii="Times New Roman" w:hAnsi="Times New Roman"/>
          <w:color w:val="000000"/>
        </w:rPr>
        <w:t xml:space="preserve">Major  depression              Major depression   Mild to moderate depressive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</w:t>
      </w:r>
      <w:r>
        <w:rPr>
          <w:rFonts w:cs="Times New Roman" w:ascii="Times New Roman" w:hAnsi="Times New Roman"/>
          <w:color w:val="000000"/>
        </w:rPr>
        <w:t xml:space="preserve">2                            12                             4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rate to severe depression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</w:t>
      </w:r>
      <w:r>
        <w:rPr>
          <w:rFonts w:cs="Times New Roman" w:ascii="Times New Roman" w:hAnsi="Times New Roman"/>
          <w:color w:val="000000"/>
        </w:rPr>
        <w:t xml:space="preserve">1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&gt; table(data$`Baseline scor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16.9  17.1 19.39 20.35  20.9  21.7 22.13 22.18 22.65 23.45 23.72    25  25.1    27 27.43 29.32 30.34  30.6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1     1     1     1     1     1     1     1     1     1     1     1     1     1     1     1     1 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43.16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1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&gt; table(data$`Class of antidepressant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ew type of antidepressant                      SNRIs            SNRIs or NaSSAs                       SSRI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</w:t>
      </w:r>
      <w:r>
        <w:rPr>
          <w:rFonts w:cs="Times New Roman" w:ascii="Times New Roman" w:hAnsi="Times New Roman"/>
          <w:color w:val="000000"/>
        </w:rPr>
        <w:t xml:space="preserve">1                          4                          1                          2 </w:t>
      </w:r>
    </w:p>
    <w:p>
      <w:pPr>
        <w:pStyle w:val="HTML1"/>
        <w:shd w:fill="FFFFFF" w:val="clear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</w:t>
      </w:r>
      <w:r>
        <w:rPr>
          <w:rFonts w:cs="Times New Roman" w:ascii="Times New Roman" w:hAnsi="Times New Roman"/>
          <w:color w:val="000000"/>
        </w:rPr>
        <w:t xml:space="preserve">SSRIs             SSRIs or SNRIs                       TCAs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</w:t>
      </w:r>
      <w:r>
        <w:rPr>
          <w:rFonts w:cs="Times New Roman" w:ascii="Times New Roman" w:hAnsi="Times New Roman"/>
          <w:color w:val="000000"/>
        </w:rPr>
        <w:t xml:space="preserve">8                          2                      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Sample siz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24  30  37  38  42  43  45  46  47  50  56  70  77  99 100 127 200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1   1   1   1   1   2   1   1   1   1   1   1   1   1   2   1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Ag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9.42 30.75 32.06 32.64 34.06  37.6 38.31 39.09  40.1    41 43.67 44.21  44.5  44.7  47.7  49.5  55.5  61.8 </w:t>
      </w:r>
    </w:p>
    <w:p>
      <w:pPr>
        <w:pStyle w:val="HTML1"/>
        <w:shd w:fill="FFFFFF" w:val="clear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1     1     1     1     1     1     1     1     1     1     1     1     1     1     1     1     2 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Female rat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0.4 0.46  0.5 0.57 0.59  0.6 0.62 0.68  0.7 0.75 0.78  0.8 0.84 0.85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 xml:space="preserve">1    2    1    1    3    1    1    3    1    1    1    1    1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Type of NIBS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Total S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Severity of depr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Baseline scor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Class of antidepressant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Sample siz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Ag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$`Publication Year`&lt;-as.character(data$`Female rate`)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&gt; library(meta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1 = metacont(n1,mean1,sd1,n2,mean2,sd2,sm='SMD',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+               studlab = study,data,common=FALSE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Type of NIBS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tau^2 (estimated amount of residual heterogeneity):     1.2551 (SE = 0.4625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1.120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4.76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9.07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R^2 (amount of heterogeneity accounted for):            5.62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17) = 191.1749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2.1548, p-val = 0.142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 ci.ub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-1.3461  0.3505  -3.8406  0.0001  -2.0331  -0.6592  ***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Type of NIBS`tDCS    0.7921  0.5396   1.4679  0.1421  -0.2655   1.8498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Total S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1.4264 (SE = 0.5219)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tau (square root of estimated tau^2 value):             1.194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5.41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1.7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QE(df = 17) = 210.3307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0079, p-val = 0.929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-1.0590  0.5646  -1.8756  0.0607  -2.1657  0.0476  .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`Total Session`    0.0024  0.0266   0.0890  0.9291  -0.0497  0.0544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Severity of depr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1.5371 (SE = 0.5974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1.2398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5.46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2.00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15) = 195.8741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s 2:4):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QM(df = 3) = 1.1140, p-val = 0.773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             -0.6049  0.9036  -0.6694  0.5033  -2.3759  1.1662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`Severity of depression`Major depression                -0.6364  0.9765  -0.6517  0.5146  -2.5503  1.2775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ild to moderate depressive     -0.1558  1.1042  -0.1411  0.8878  -2.3200  2.0084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`Severity of depression`Moderate to severe depression    0.3556  1.5445   0.2302  0.8179  -2.6715  3.3827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Baseline scor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1.3889 (SE = 0.5083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1.178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5.38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1.6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17) = 204.8757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QM(df = 1) = 0.4616, p-val = 0.496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-0.2140  1.2113  -0.1767  0.8597  -2.5882  2.1601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Baseline score`   -0.0325  0.0479  -0.6794  0.4969  -0.1264  0.0613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Class of antidepressant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9924 (SE = 0.4416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996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2.80%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H^2 (unaccounted variability / sampling variability):   13.8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25.37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12) = 125.2821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s 2:7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6) = 12.4037, p-val = 0.053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 ci.ub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-0.5536  1.0214  -0.5420  0.5878  -2.5554   1.4483 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`Class of antidepressant`SNRIs             -0.3541  1.1439  -0.3095  0.7569  -2.5961   1.8880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NRIs or NaSSAs    0.3043  1.4379   0.2117  0.8324  -2.5138   3.1225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               0.1084  1.2507   0.0867  0.9309  -2.3429   2.5597 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`Class of antidepressant`SSRIs             -0.2365  1.0861  -0.2177  0.8277  -2.3652   1.8923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or SNRIs    -1.2983  1.2661  -1.0254  0.3052  -3.7797   1.1832 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`Class of antidepressant`TCAs              -3.9758  1.5380  -2.5850  0.0097  -6.9903  -0.9613  **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Sample siz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1.3845 (SE = 0.5078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1.1766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5.08%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H^2 (unaccounted variability / sampling variability):   20.34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17) = 196.6211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4261, p-val = 0.513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-0.7221  0.5280  -1.3678  0.1714  -1.7569  0.3126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ample size`   -0.0043  0.0066  -0.6528  0.5139  -0.0172  0.0086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Ag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1.4247 (SE = 0.5206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1.1936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5.42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1.8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QE(df = 17) = 208.1860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0010, p-val = 0.974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-1.0590  1.4008  -0.7560  0.4496  -3.8045  1.6864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Age        0.0010  0.0326   0.0317  0.9747  -0.0628  0.0648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Female rat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9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>tau^2 (estimated amount of residual heterogeneity):     1.0705 (SE = 0.3986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1.0346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94.1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6.9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19.5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17) = 190.4554, p-val &lt; .000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5.2149, p-val = 0.0224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 ci.ub    </w:t>
      </w:r>
    </w:p>
    <w:p>
      <w:pPr>
        <w:pStyle w:val="HTML1"/>
        <w:shd w:fill="FFFFFF" w:val="clear"/>
        <w:rPr/>
      </w:pPr>
      <w:r>
        <w:rPr>
          <w:rFonts w:cs="Times New Roman" w:ascii="Times New Roman" w:hAnsi="Times New Roman"/>
          <w:color w:val="000000"/>
        </w:rPr>
        <w:t xml:space="preserve">intrcpt          1.8516  1.2760   1.4510  0.1468  -0.6494   4.3525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Female rate`   -4.5028  1.9718  -2.2836  0.0224  -8.3675  -0.6382  *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data&lt;-read_xlsx("D:\\regression data remit .xlsx"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colnames(data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1] "study"                   "Country"                 "Baseline score"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4] "Publication Year"        "Class of antidepressant" "Type of NIBS"  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7] "Severity of depression"  "Total Session"           "Sample size"   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[10] "Age"                     "Female rate"             "event1"        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[13] "n1"                      "event2"                  "n2"               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Baseline scor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16.9  17.1 19.39  20.9  21.7 22.65  25.1 29.32 30.34 30.75 43.16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1     1     1     1     1     1     1     1     1     1 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Class of antidepressant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</w:t>
      </w:r>
      <w:r>
        <w:rPr>
          <w:rFonts w:cs="Times New Roman" w:ascii="Times New Roman" w:hAnsi="Times New Roman"/>
          <w:color w:val="000000"/>
        </w:rPr>
        <w:t xml:space="preserve">SNRIs          SSRIs SSRIs or SNRIs           TCAs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</w:t>
      </w:r>
      <w:r>
        <w:rPr>
          <w:rFonts w:cs="Times New Roman" w:ascii="Times New Roman" w:hAnsi="Times New Roman"/>
          <w:color w:val="000000"/>
        </w:rPr>
        <w:t xml:space="preserve">1              8              1          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Type of NIBS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rTMS tDCS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 xml:space="preserve">5    6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Severity of depr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</w:t>
      </w:r>
      <w:r>
        <w:rPr>
          <w:rFonts w:cs="Times New Roman" w:ascii="Times New Roman" w:hAnsi="Times New Roman"/>
          <w:color w:val="000000"/>
        </w:rPr>
        <w:t xml:space="preserve">Major  depression            Major depression Mild to moderate depressive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</w:t>
      </w:r>
      <w:r>
        <w:rPr>
          <w:rFonts w:cs="Times New Roman" w:ascii="Times New Roman" w:hAnsi="Times New Roman"/>
          <w:color w:val="000000"/>
        </w:rPr>
        <w:t xml:space="preserve">1                           8                           2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Total S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0 12 15 20 24 48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4  1  1  3  1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Sample siz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42  43  46  47  50  56  60  70  99 150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1   2   1   1   1   1   1   1   1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Ag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9.42 30.75 32.06  37.6 38.31 39.09  40.1    41 43.67  47.7  55.5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1     1     1     1     1     1     1     1     1     1 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Female rat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0.4 0.46  0.5 0.59 0.63 0.68  0.7 0.78  0.8 0.85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 xml:space="preserve">1    1    1    1    1    2    1    1    1    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1 = metabin( event1,n1,event2,n2,sm='OR',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+              studlab = study,data,common=FALSE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Baseline scor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3661 (SE = 0.3741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605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50.63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.0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5.62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16.6577, p-val = 0.033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1.1163, p-val = 0.290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-0.1612  0.9638  -0.1672  0.8672  -2.0503  1.7279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Baseline score`    0.0390  0.0369   1.0566  0.2907  -0.0334  0.1114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Class of antidepressant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2481 (SE = 0.3280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498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41.29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70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36.05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7) = 11.4994, p-val = 0.118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s 2:3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2) = 4.1294, p-val = 0.126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2.1282  0.9013   2.3613  0.0182   0.3617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           -1.5822  0.9443  -1.6755  0.0938  -3.4329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or SNRIs   -0.5288  1.1705  -0.4518  0.6514  -2.8229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</w:t>
      </w:r>
      <w:r>
        <w:rPr>
          <w:rFonts w:cs="Times New Roman" w:ascii="Times New Roman" w:hAnsi="Times New Roman"/>
          <w:color w:val="000000"/>
        </w:rPr>
        <w:t xml:space="preserve">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3.8948  *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          0.2686  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or SNRIs  1.7652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: 1 study with NAs omitted from model fitting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: Redundant predictors dropped from the model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Type of NIBS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2073 (SE = 0.2908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455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35.89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56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46.56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11.8319, p-val = 0.158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3.7229, p-val = 0.053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1.3607  0.3871   3.5151  0.0004   0.6020  2.1194  ***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Type of NIBS`tDCS   -0.9615  0.4983  -1.9295  0.0537  -1.9382  0.0152    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Severity of depr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5319 (SE = 0.4961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729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60.01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.50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7) = 18.7836, p-val = 0.008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s 2:3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2) = 0.3110, p-val = 0.8560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          </w:t>
      </w:r>
      <w:r>
        <w:rPr>
          <w:rFonts w:cs="Times New Roman" w:ascii="Times New Roman" w:hAnsi="Times New Roman"/>
          <w:color w:val="000000"/>
        </w:rPr>
        <w:t xml:space="preserve">estimate      se     zval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            1.2476  0.9713   1.2846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ajor depression              -0.4036  1.0383  -0.3887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ild to moderate depressive   -0.6616  1.1919  -0.5551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            </w:t>
      </w:r>
      <w:r>
        <w:rPr>
          <w:rFonts w:cs="Times New Roman" w:ascii="Times New Roman" w:hAnsi="Times New Roman"/>
          <w:color w:val="000000"/>
        </w:rPr>
        <w:t xml:space="preserve">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          0.1989  -0.6560  3.1513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ajor depression             0.6975  -2.4386  1.6315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ild to moderate depressive  0.5788  -2.9976  1.6744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Total Session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4531 (SE = 0.4179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673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56.11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.28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19.4290, p-val = 0.012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0024, p-val = 0.961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0.8508  0.5979   1.4230  0.1547  -0.3210  2.0225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Total Session`   -0.0014  0.0281  -0.0486  0.9612  -0.0564  0.0537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Sample siz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2480 (SE = 0.3347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4980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37.08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5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36.07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12.2278, p-val = 0.141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2.3998, p-val = 0.1214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1.5492  0.5506   2.8135  0.0049   0.4700  2.6283  **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ample size`   -0.0102  0.0066  -1.5491  0.1214  -0.0230  0.0027 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Ag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4593 (SE = 0.4260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677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56.26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.29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19.7488, p-val = 0.0113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0295, p-val = 0.863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</w:t>
      </w:r>
      <w:r>
        <w:rPr>
          <w:rFonts w:cs="Times New Roman" w:ascii="Times New Roman" w:hAnsi="Times New Roman"/>
          <w:color w:val="000000"/>
        </w:rPr>
        <w:t xml:space="preserve">estimate      se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0.4618  2.1433  0.2155  0.8294  -3.7389  4.6625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ge        0.0095  0.0552  0.1716  0.8637  -0.0986  0.1176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Female rate`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4137 (SE = 0.3975)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6432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53.9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2.17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18.1028, p-val = 0.0205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3580, p-val = 0.5496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</w:t>
      </w:r>
      <w:r>
        <w:rPr>
          <w:rFonts w:cs="Times New Roman" w:ascii="Times New Roman" w:hAnsi="Times New Roman"/>
          <w:color w:val="000000"/>
        </w:rPr>
        <w:t xml:space="preserve">estimate      se    zval    pval    ci.lb   ci.ub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0.0017  1.3986  0.0012  0.9991  -2.7395  2.7428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Female rate`    1.2669  2.1174  0.5983  0.5496  -2.8831  5.4169    </w:t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rop-out rate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ata&lt;-read_xlsx("D:\\regression data drop-out.xlsx"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colnames(data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[1] "study"                   "Baseline score"          "Class of antidepressant"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4] "Type of NIBS"            "Severity of depression"  "Total Session"      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[7] "Sample size"             "Age"                     "Female rate"        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[10] "event1"                  "n1"                      "event2"             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[13] "n2"                 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Baseline scor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16.9  17.1 19.39  21.7 22.13 22.65 23.72    25  25.1 43.16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1     1     1     1     1     1     1     1     1     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Class of antidepressant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ew type of antidepressant            SNRIs or NaSSAs                      SSRIs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</w:t>
      </w:r>
      <w:r>
        <w:rPr>
          <w:rFonts w:cs="Times New Roman" w:ascii="Times New Roman" w:hAnsi="Times New Roman"/>
          <w:color w:val="000000"/>
        </w:rPr>
        <w:t xml:space="preserve">1                          1                          7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</w:t>
      </w:r>
      <w:r>
        <w:rPr>
          <w:rFonts w:cs="Times New Roman" w:ascii="Times New Roman" w:hAnsi="Times New Roman"/>
          <w:color w:val="000000"/>
        </w:rPr>
        <w:t xml:space="preserve">SSRIs or SNRIs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</w:t>
      </w:r>
      <w:r>
        <w:rPr>
          <w:rFonts w:cs="Times New Roman" w:ascii="Times New Roman" w:hAnsi="Times New Roman"/>
          <w:color w:val="000000"/>
        </w:rPr>
        <w:t xml:space="preserve">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Type of NIBS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rTMS tDCS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 xml:space="preserve">6    5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Severity of depression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</w:t>
      </w:r>
      <w:r>
        <w:rPr>
          <w:rFonts w:cs="Times New Roman" w:ascii="Times New Roman" w:hAnsi="Times New Roman"/>
          <w:color w:val="000000"/>
        </w:rPr>
        <w:t xml:space="preserve">Major  depression              Major depression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</w:t>
      </w:r>
      <w:r>
        <w:rPr>
          <w:rFonts w:cs="Times New Roman" w:ascii="Times New Roman" w:hAnsi="Times New Roman"/>
          <w:color w:val="000000"/>
        </w:rPr>
        <w:t xml:space="preserve">1                             5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Mild to moderate depressive Moderate to severe depression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</w:t>
      </w:r>
      <w:r>
        <w:rPr>
          <w:rFonts w:cs="Times New Roman" w:ascii="Times New Roman" w:hAnsi="Times New Roman"/>
          <w:color w:val="000000"/>
        </w:rPr>
        <w:t xml:space="preserve">3                             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Total Session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0 20 24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4  2  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Sample siz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42  43  45  47  50  56  99 100 127 150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1   1   1   1   1   1   1   1   1   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Ag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9.42 30.75 32.06 34.06  37.6 38.31  40.1  47.7  49.5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1     1     1     1     1     1     1     2     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table(data$`Female rat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0.46  0.5 0.59  0.6 0.62 0.68  0.7 0.78  0.8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 xml:space="preserve">1    1    2    1    1    1    1    1    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1 = metabin( event1,n1,event2,n2,sm='OR',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+              studlab = study,data,common=FALSE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Baseline scor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 (SE = 0.2535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0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6.5991, p-val = 0.5804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0007, p-val = 0.9785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-0.1461  1.1001  -0.1328  0.8943  -2.3022  2.0100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Baseline score`   -0.0012  0.0452  -0.0269  0.9785  -0.0897  0.0873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Class of antidepressant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1609 (SE = 0.6475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401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13.46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16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6) = 6.3009, p-val = 0.3903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s 2:4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3) = 0.3393, p-val = 0.9525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-0.2719  0.6593  -0.4125  0.6800  -1.5641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NRIs or NaSSAs    0.1087  0.9039   0.1202  0.9043  -1.6629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             0.2550  0.7765   0.3284  0.7426  -1.2668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or SNRIs    -0.4629  1.4619  -0.3166  0.7515  -3.3282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</w:t>
      </w:r>
      <w:r>
        <w:rPr>
          <w:rFonts w:cs="Times New Roman" w:ascii="Times New Roman" w:hAnsi="Times New Roman"/>
          <w:color w:val="000000"/>
        </w:rPr>
        <w:t xml:space="preserve">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1.0203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NRIs or NaSSAs  1.8802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           1.7768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Class of antidepressant`SSRIs or SNRIs   2.4024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Type of NIBS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1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 (SE = 0.2448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0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9) = 6.9418, p-val = 0.6432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7155, p-val = 0.3976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-0.2275  0.2945  -0.7725  0.4398  -0.8046  0.3497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Type of NIBS`tDCS    0.3902  0.4613   0.8459  0.3976  -0.5139  1.2943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Severity of depression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.0744 (SE = 0.5915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.2728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6.75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07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6) = 5.4322, p-val = 0.4897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s 2:4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3) = 1.1241, p-val = 0.7713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            </w:t>
      </w:r>
      <w:r>
        <w:rPr>
          <w:rFonts w:cs="Times New Roman" w:ascii="Times New Roman" w:hAnsi="Times New Roman"/>
          <w:color w:val="000000"/>
        </w:rPr>
        <w:t xml:space="preserve">estimate      se     zval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              0.3589  1.0004   0.3588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ajor depression                -0.8195  1.0890  -0.7526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ild to moderate depressive     -0.2027  1.1285  -0.1796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oderate to severe depression   -0.5222  1.1387  -0.4586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              </w:t>
      </w:r>
      <w:r>
        <w:rPr>
          <w:rFonts w:cs="Times New Roman" w:ascii="Times New Roman" w:hAnsi="Times New Roman"/>
          <w:color w:val="000000"/>
        </w:rPr>
        <w:t xml:space="preserve">pval    ci.lb   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                                    0.7197  -1.6018  2.3197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ajor depression               0.4517  -2.9539  1.3148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ild to moderate depressive    0.8575  -2.4144  2.0091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everity of depression`Moderate to severe depression  0.6465  -2.7541  1.7096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Total Session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7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 (SE = 0.6981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0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10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5) = 2.0341, p-val = 0.8444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3.7383, p-val = 0.0532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  1.9496  1.0937   1.7825  0.0747  -0.1941  4.0932  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Total Session`   -0.1146  0.0593  -1.9335  0.0532  -0.2309  0.0016  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4 studies with NAs omitted from model fitting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Sample siz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 (SE = 0.2674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0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4.1227, p-val = 0.8459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2.4771, p-val = 0.1155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 0.8728  0.7108   1.2279  0.2195  -0.5204  2.2660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Sample size`   -0.0105  0.0066  -1.5739  0.1155  -0.0235  0.0026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Ag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 (SE = 0.3204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0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5.8604, p-val = 0.6629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7394, p-val = 0.3898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0.9712  1.3560   0.7162  0.4738  -1.6865  3.6289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ge       -0.0286  0.0333  -0.8599  0.3898  -0.0939  0.0366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 metareg(m1,~`Female rate`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xed-Effects Model (k = 10; tau^2 estimator: REML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^2 (estimated amount of residual heterogeneity):     0 (SE = 0.2506)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u (square root of estimated tau^2 value):             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^2 (residual heterogeneity / unaccounted variability):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^2 (unaccounted variability / sampling variability):   1.0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^2 (amount of heterogeneity accounted for):            0.00%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for Residual Heterogeneity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E(df = 8) = 6.5966, p-val = 0.5807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st of Moderators (coefficient 2)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QM(df = 1) = 0.0032, p-val = 0.9550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Results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</w:t>
      </w:r>
      <w:r>
        <w:rPr>
          <w:rFonts w:cs="Times New Roman" w:ascii="Times New Roman" w:hAnsi="Times New Roman"/>
          <w:color w:val="000000"/>
        </w:rPr>
        <w:t xml:space="preserve">estimate      se     zval    pval    ci.lb   ci.ub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trcpt         -0.0589  2.0712  -0.0284  0.9773  -4.1184  4.0005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`Female rate`   -0.1931  3.4225  -0.0564  0.9550  -6.9010  6.5148    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---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nif. codes:  0 ‘***’ 0.001 ‘**’ 0.01 ‘*’ 0.05 ‘.’ 0.1 ‘ ’ 1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rning message:</w:t>
      </w:r>
    </w:p>
    <w:p>
      <w:pPr>
        <w:pStyle w:val="HTML1"/>
        <w:shd w:fill="FFFFFF" w:val="clear"/>
        <w:tabs>
          <w:tab w:val="clear" w:pos="916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 study with NAs omitted from model fitting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ndiwgdh3b">
    <w:name w:val="gnd-iwgdh3b"/>
    <w:qFormat/>
    <w:rPr/>
  </w:style>
  <w:style w:type="character" w:styleId="Gndiwgdo3b">
    <w:name w:val="gnd-iwgdo3b"/>
    <w:qFormat/>
    <w:rPr/>
  </w:style>
  <w:style w:type="character" w:styleId="Gndiwgdn2b">
    <w:name w:val="gnd-iwgdn2b"/>
    <w:qFormat/>
    <w:rPr/>
  </w:style>
  <w:style w:type="character" w:styleId="Gndiwgdb3b">
    <w:name w:val="gnd-iwgdb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7:31:00Z</dcterms:created>
  <dc:creator>tal sdw</dc:creator>
  <dc:description/>
  <cp:keywords/>
  <dc:language>en-US</dc:language>
  <cp:lastModifiedBy>248117970@qq.com</cp:lastModifiedBy>
  <dcterms:modified xsi:type="dcterms:W3CDTF">2024-01-18T15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5463EF8DC94EC7A5C0E75A364B11E0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